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DAB58" w14:textId="2B27DC91" w:rsidR="00956F57" w:rsidRPr="00956F57" w:rsidRDefault="00956F57" w:rsidP="00956F57">
      <w:pPr>
        <w:pStyle w:val="Heading2"/>
        <w:spacing w:line="360" w:lineRule="auto"/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bookmarkStart w:id="0" w:name="_Toc129262662"/>
      <w:bookmarkStart w:id="1" w:name="_Toc130222776"/>
      <w:r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 xml:space="preserve">S3 </w:t>
      </w:r>
      <w:r w:rsidRPr="00956F57"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  <w:t>Frequency distribution of body-part words in 10- to 18-month-olds (N = 97)</w:t>
      </w:r>
      <w:bookmarkEnd w:id="0"/>
      <w:bookmarkEnd w:id="1"/>
    </w:p>
    <w:p w14:paraId="3172FB1A" w14:textId="1208F496" w:rsidR="00956F57" w:rsidRDefault="00956F57" w:rsidP="00956F57">
      <w:pPr>
        <w:spacing w:line="360" w:lineRule="auto"/>
        <w:rPr>
          <w:rFonts w:eastAsia="Arial"/>
          <w:color w:val="111111"/>
          <w:sz w:val="26"/>
          <w:szCs w:val="26"/>
        </w:rPr>
      </w:pPr>
      <w:r>
        <w:rPr>
          <w:rFonts w:eastAsia="Arial"/>
          <w:color w:val="111111"/>
          <w:sz w:val="26"/>
          <w:szCs w:val="26"/>
        </w:rPr>
        <w:t>The</w:t>
      </w:r>
      <w:r>
        <w:rPr>
          <w:rFonts w:eastAsia="Arial"/>
          <w:color w:val="111111"/>
          <w:sz w:val="26"/>
          <w:szCs w:val="26"/>
        </w:rPr>
        <w:t xml:space="preserve"> proportion of individual body-part words</w:t>
      </w:r>
      <w:r>
        <w:rPr>
          <w:rFonts w:eastAsia="Arial"/>
          <w:color w:val="111111"/>
          <w:sz w:val="26"/>
          <w:szCs w:val="26"/>
        </w:rPr>
        <w:t xml:space="preserve"> from the UKI-CDI</w:t>
      </w:r>
      <w:r>
        <w:rPr>
          <w:rFonts w:eastAsia="Arial"/>
          <w:color w:val="111111"/>
          <w:sz w:val="26"/>
          <w:szCs w:val="26"/>
        </w:rPr>
        <w:t xml:space="preserve"> reported as not understood, understood and/or produced</w:t>
      </w:r>
      <w:r>
        <w:rPr>
          <w:rFonts w:eastAsia="Arial"/>
          <w:color w:val="111111"/>
          <w:sz w:val="26"/>
          <w:szCs w:val="26"/>
        </w:rPr>
        <w:t xml:space="preserve"> are presented in the following table.</w:t>
      </w:r>
    </w:p>
    <w:p w14:paraId="4014A3F5" w14:textId="77777777" w:rsidR="00956F57" w:rsidRPr="00602068" w:rsidRDefault="00956F57" w:rsidP="00956F57">
      <w:pPr>
        <w:spacing w:line="360" w:lineRule="auto"/>
        <w:rPr>
          <w:rFonts w:eastAsia="Arial"/>
          <w:iCs/>
          <w:color w:val="111111"/>
        </w:rPr>
      </w:pPr>
    </w:p>
    <w:tbl>
      <w:tblPr>
        <w:tblW w:w="9604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275"/>
        <w:gridCol w:w="3367"/>
      </w:tblGrid>
      <w:tr w:rsidR="00956F57" w:rsidRPr="00602068" w14:paraId="23453983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E2B99B" w14:textId="77777777" w:rsidR="00956F57" w:rsidRPr="00602068" w:rsidRDefault="00956F57" w:rsidP="002C2EF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ocabulary ite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753B6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Doesn't kno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53563D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Understan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205C5F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Produces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658465E0" w14:textId="77777777" w:rsidR="00956F57" w:rsidRPr="00602068" w:rsidRDefault="00956F57" w:rsidP="002C2EF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Total understand and produce</w:t>
            </w:r>
          </w:p>
        </w:tc>
      </w:tr>
      <w:tr w:rsidR="00956F57" w:rsidRPr="00602068" w14:paraId="3DC3F603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BC2916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No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10A4F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2.3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753FF4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1.2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2369E1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6.5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7DA1A856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7.70%</w:t>
            </w:r>
          </w:p>
        </w:tc>
      </w:tr>
      <w:tr w:rsidR="00956F57" w:rsidRPr="00602068" w14:paraId="57E97C28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C193DA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Ha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1E5F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3.3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F0116A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7.4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D903CC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9.3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46737F5A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6.70%</w:t>
            </w:r>
          </w:p>
        </w:tc>
      </w:tr>
      <w:tr w:rsidR="00956F57" w:rsidRPr="00602068" w14:paraId="186289B0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4CE9EB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Belly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 w:rsidRPr="00602068">
              <w:rPr>
                <w:b/>
                <w:bCs/>
                <w:color w:val="000000"/>
                <w:sz w:val="22"/>
                <w:szCs w:val="22"/>
              </w:rPr>
              <w:t>Tumm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B6989D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5.4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099A61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6.4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741877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8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7FDB3A8F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4.60%</w:t>
            </w:r>
          </w:p>
        </w:tc>
      </w:tr>
      <w:tr w:rsidR="00956F57" w:rsidRPr="00602068" w14:paraId="623171E3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48F171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Fee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6340FC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6.4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C0E195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2.3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9AE965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1.3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49F8A07B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3.60%</w:t>
            </w:r>
          </w:p>
        </w:tc>
      </w:tr>
      <w:tr w:rsidR="00956F57" w:rsidRPr="00602068" w14:paraId="1652F0A4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EAFE30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Tooth</w:t>
            </w:r>
            <w:r>
              <w:rPr>
                <w:b/>
                <w:bCs/>
                <w:color w:val="000000"/>
                <w:sz w:val="22"/>
                <w:szCs w:val="22"/>
              </w:rPr>
              <w:t>/</w:t>
            </w:r>
            <w:r w:rsidRPr="00602068">
              <w:rPr>
                <w:b/>
                <w:bCs/>
                <w:color w:val="000000"/>
                <w:sz w:val="22"/>
                <w:szCs w:val="22"/>
              </w:rPr>
              <w:t>Tee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26406B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0.5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821F90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9.2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01B73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0.3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78DECC5C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9.50%</w:t>
            </w:r>
          </w:p>
        </w:tc>
      </w:tr>
      <w:tr w:rsidR="00956F57" w:rsidRPr="00602068" w14:paraId="2D87CB94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E689CA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Hai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0C56D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1.5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E2C58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5.1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C0D192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3.4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2E347561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8.50%</w:t>
            </w:r>
          </w:p>
        </w:tc>
      </w:tr>
      <w:tr w:rsidR="00956F57" w:rsidRPr="00602068" w14:paraId="3E4B1BC4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99AF3A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Hea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E42255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1.5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5DDB0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7.1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16755D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1.3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6EA1551D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8.40%</w:t>
            </w:r>
          </w:p>
        </w:tc>
      </w:tr>
      <w:tr w:rsidR="00956F57" w:rsidRPr="00602068" w14:paraId="734040D3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750D23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Foo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85D6E0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6.7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911D14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6.1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15499B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69B581C5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43.30%</w:t>
            </w:r>
          </w:p>
        </w:tc>
      </w:tr>
      <w:tr w:rsidR="00956F57" w:rsidRPr="00602068" w14:paraId="030F8B52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03CBD4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Mou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AF2A27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0.8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F1057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4.0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6B9B4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69307543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9.20%</w:t>
            </w:r>
          </w:p>
        </w:tc>
      </w:tr>
      <w:tr w:rsidR="00956F57" w:rsidRPr="00602068" w14:paraId="63538DBD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60858F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E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07E57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0.8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2BB3B5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5.8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9EC5E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3.4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1F0D7BD0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9.20%</w:t>
            </w:r>
          </w:p>
        </w:tc>
      </w:tr>
      <w:tr w:rsidR="00956F57" w:rsidRPr="00602068" w14:paraId="1943069B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7167D3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Ar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8CD29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1.9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D390FD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0.9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6DED62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2138C0A4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8.10%</w:t>
            </w:r>
          </w:p>
        </w:tc>
      </w:tr>
      <w:tr w:rsidR="00956F57" w:rsidRPr="00602068" w14:paraId="08E397B1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613689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5F18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1.9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BF6DA9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4.7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DEA6EA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3.4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20B63387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8.10%</w:t>
            </w:r>
          </w:p>
        </w:tc>
      </w:tr>
      <w:tr w:rsidR="00956F57" w:rsidRPr="00602068" w14:paraId="2094D8AB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3F0605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D6A170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3.9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FC4BA9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0.9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EF638B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3DCA9A79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6.10%</w:t>
            </w:r>
          </w:p>
        </w:tc>
      </w:tr>
      <w:tr w:rsidR="00956F57" w:rsidRPr="00602068" w14:paraId="61B4559C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48E141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Fing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F638E1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F0E76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9.9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EA4831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.1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11E03740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33.00%</w:t>
            </w:r>
          </w:p>
        </w:tc>
      </w:tr>
      <w:tr w:rsidR="00956F57" w:rsidRPr="00602068" w14:paraId="0DE623B2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4526D3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Le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F4EBC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0.1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AC5339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4.7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016BC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4790825E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9.90%</w:t>
            </w:r>
          </w:p>
        </w:tc>
      </w:tr>
      <w:tr w:rsidR="00956F57" w:rsidRPr="00602068" w14:paraId="130CA4FB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F42B72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To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38EB4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1.1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F66482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3.7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7AB640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47AEAC16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8.90%</w:t>
            </w:r>
          </w:p>
        </w:tc>
      </w:tr>
      <w:tr w:rsidR="00956F57" w:rsidRPr="00602068" w14:paraId="4C9F4C7B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21F49E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Belly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02068">
              <w:rPr>
                <w:b/>
                <w:bCs/>
                <w:color w:val="000000"/>
                <w:sz w:val="22"/>
                <w:szCs w:val="22"/>
              </w:rPr>
              <w:t>Butt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B23D8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3.2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EEF54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0.6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44761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6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3B732D58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6.80%</w:t>
            </w:r>
          </w:p>
        </w:tc>
      </w:tr>
      <w:tr w:rsidR="00956F57" w:rsidRPr="00602068" w14:paraId="2B0F306F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45D76A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5B0FD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5.3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43853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2.7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5A8EBC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.1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4A229086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4.80%</w:t>
            </w:r>
          </w:p>
        </w:tc>
      </w:tr>
      <w:tr w:rsidR="00956F57" w:rsidRPr="00602068" w14:paraId="762F2479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C1DE4E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7A10DB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8.4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E57614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9.6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EFBE6A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.1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06689BD6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1.70%</w:t>
            </w:r>
          </w:p>
        </w:tc>
      </w:tr>
      <w:tr w:rsidR="00956F57" w:rsidRPr="00602068" w14:paraId="73295187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973DF5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Chee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08732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79.4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F3C92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8.6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835160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.1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31D5D3C1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0.70%</w:t>
            </w:r>
          </w:p>
        </w:tc>
      </w:tr>
      <w:tr w:rsidR="00956F57" w:rsidRPr="00602068" w14:paraId="2681136A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298DA6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Kn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2BD878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80.4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C5226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4.4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8884D9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5.2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665D5B36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9.60%</w:t>
            </w:r>
          </w:p>
        </w:tc>
      </w:tr>
      <w:tr w:rsidR="00956F57" w:rsidRPr="00602068" w14:paraId="5B160ABF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D29975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Ch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5F013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84.5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E7E92F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5.5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E99993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50B56CA6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5.50%</w:t>
            </w:r>
          </w:p>
        </w:tc>
      </w:tr>
      <w:tr w:rsidR="00956F57" w:rsidRPr="00602068" w14:paraId="7D798C55" w14:textId="77777777" w:rsidTr="002C2EFA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A7378C" w14:textId="77777777" w:rsidR="00956F57" w:rsidRPr="00602068" w:rsidRDefault="00956F57" w:rsidP="002C2EF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02068">
              <w:rPr>
                <w:b/>
                <w:bCs/>
                <w:color w:val="000000"/>
                <w:sz w:val="22"/>
                <w:szCs w:val="22"/>
              </w:rPr>
              <w:t>Lip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0AE0DB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85.60%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611A15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2.40%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328061" w14:textId="77777777" w:rsidR="00956F57" w:rsidRPr="00602068" w:rsidRDefault="00956F57" w:rsidP="002C2EFA">
            <w:pPr>
              <w:spacing w:line="276" w:lineRule="auto"/>
              <w:jc w:val="right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2.10%</w:t>
            </w:r>
          </w:p>
        </w:tc>
        <w:tc>
          <w:tcPr>
            <w:tcW w:w="3367" w:type="dxa"/>
            <w:shd w:val="clear" w:color="auto" w:fill="auto"/>
            <w:noWrap/>
            <w:vAlign w:val="bottom"/>
            <w:hideMark/>
          </w:tcPr>
          <w:p w14:paraId="4973E088" w14:textId="77777777" w:rsidR="00956F57" w:rsidRPr="00602068" w:rsidRDefault="00956F57" w:rsidP="002C2EF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602068">
              <w:rPr>
                <w:color w:val="000000"/>
                <w:sz w:val="22"/>
                <w:szCs w:val="22"/>
              </w:rPr>
              <w:t>14.50%</w:t>
            </w:r>
          </w:p>
        </w:tc>
      </w:tr>
    </w:tbl>
    <w:p w14:paraId="705D9319" w14:textId="77777777" w:rsidR="00803BD4" w:rsidRDefault="00803BD4" w:rsidP="00956F57">
      <w:pPr>
        <w:pStyle w:val="Heading2"/>
        <w:spacing w:line="360" w:lineRule="auto"/>
      </w:pPr>
    </w:p>
    <w:sectPr w:rsidR="00803BD4" w:rsidSect="00FD2C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57"/>
    <w:rsid w:val="000F4B95"/>
    <w:rsid w:val="001E5142"/>
    <w:rsid w:val="00262B4B"/>
    <w:rsid w:val="004404F4"/>
    <w:rsid w:val="00451ED5"/>
    <w:rsid w:val="006F406B"/>
    <w:rsid w:val="00803BD4"/>
    <w:rsid w:val="00956F57"/>
    <w:rsid w:val="00B44C9A"/>
    <w:rsid w:val="00C925E9"/>
    <w:rsid w:val="00D65E33"/>
    <w:rsid w:val="00E32F92"/>
    <w:rsid w:val="00F548D8"/>
    <w:rsid w:val="00FD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D7174"/>
  <w15:chartTrackingRefBased/>
  <w15:docId w15:val="{49247B22-B37C-8A4D-B097-01AC3CD1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F5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F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F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F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F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F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F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F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6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F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6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F5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F5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6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F5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6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F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ghy, Rosie (2019)</dc:creator>
  <cp:keywords/>
  <dc:description/>
  <cp:lastModifiedBy>Donaghy, Rosie (2019)</cp:lastModifiedBy>
  <cp:revision>1</cp:revision>
  <dcterms:created xsi:type="dcterms:W3CDTF">2024-04-18T16:54:00Z</dcterms:created>
  <dcterms:modified xsi:type="dcterms:W3CDTF">2024-04-18T16:57:00Z</dcterms:modified>
</cp:coreProperties>
</file>